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05533" w14:textId="0711534D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  <w:bookmarkStart w:id="0" w:name="_Hlk188193897"/>
      <w:r w:rsidRPr="00EB76F3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1</w:t>
      </w:r>
      <w:r w:rsidRPr="00EB76F3">
        <w:rPr>
          <w:rFonts w:ascii="Times New Roman" w:hAnsi="Times New Roman" w:cs="Times New Roman"/>
          <w:lang w:val="en-GB"/>
        </w:rPr>
        <w:t>. Physicochemical characteristics and the content of selected organic acids of the studied sauerkraut (FK) samples.</w:t>
      </w:r>
    </w:p>
    <w:tbl>
      <w:tblPr>
        <w:tblStyle w:val="Tabela-Siatka"/>
        <w:tblpPr w:leftFromText="141" w:rightFromText="141" w:vertAnchor="text" w:horzAnchor="margin" w:tblpXSpec="center" w:tblpY="58"/>
        <w:tblW w:w="10669" w:type="dxa"/>
        <w:tblLook w:val="04A0" w:firstRow="1" w:lastRow="0" w:firstColumn="1" w:lastColumn="0" w:noHBand="0" w:noVBand="1"/>
      </w:tblPr>
      <w:tblGrid>
        <w:gridCol w:w="1035"/>
        <w:gridCol w:w="676"/>
        <w:gridCol w:w="705"/>
        <w:gridCol w:w="676"/>
        <w:gridCol w:w="676"/>
        <w:gridCol w:w="676"/>
        <w:gridCol w:w="676"/>
        <w:gridCol w:w="676"/>
        <w:gridCol w:w="716"/>
        <w:gridCol w:w="676"/>
        <w:gridCol w:w="694"/>
        <w:gridCol w:w="683"/>
        <w:gridCol w:w="694"/>
        <w:gridCol w:w="716"/>
        <w:gridCol w:w="694"/>
      </w:tblGrid>
      <w:tr w:rsidR="00EB76F3" w:rsidRPr="00794ED8" w14:paraId="30CC9BD7" w14:textId="77777777" w:rsidTr="00EB76F3">
        <w:trPr>
          <w:trHeight w:val="279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C44788" w14:textId="77777777" w:rsidR="00EB76F3" w:rsidRPr="00F67EE6" w:rsidRDefault="00EB76F3" w:rsidP="00EB76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89597438"/>
            <w:r w:rsidRPr="00F67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F91A7A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98DA4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3BA5D2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52994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4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8E6C3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99212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6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D57E1B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5382CF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E3776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271E0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1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76735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1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4F2503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1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BA5E1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1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276EA6" w14:textId="77777777" w:rsidR="00EB76F3" w:rsidRPr="00794ED8" w:rsidRDefault="00EB76F3" w:rsidP="00EB76F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14</w:t>
            </w:r>
          </w:p>
        </w:tc>
      </w:tr>
      <w:tr w:rsidR="00EB76F3" w:rsidRPr="00794ED8" w14:paraId="0A54D944" w14:textId="77777777" w:rsidTr="00EB76F3">
        <w:trPr>
          <w:trHeight w:val="561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835029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7128E" w14:textId="543E575A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FAD60" w14:textId="79C61B46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2B02E8" w14:textId="7B072FEF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1B5F9D" w14:textId="106C8138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FE200" w14:textId="63D5D20F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FDFD49" w14:textId="5B129C86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A808F" w14:textId="2C1CF619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52B9C6" w14:textId="4D8D4540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ADDA3E" w14:textId="39700180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A32FF" w14:textId="6AFD8693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33C80" w14:textId="184F2253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4C880" w14:textId="23AB941E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CB3B6" w14:textId="34FBAF20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   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A72575" w14:textId="5FC72BE5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B76F3" w:rsidRPr="00794ED8" w14:paraId="7A628FD8" w14:textId="77777777" w:rsidTr="00EB76F3">
        <w:trPr>
          <w:trHeight w:val="56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FBE6C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ity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67EE6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2256" w14:textId="6BE52715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6DC57" w14:textId="3F419078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B7B2" w14:textId="03E45CFC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EE96" w14:textId="6FB305EC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B432" w14:textId="3550CA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C86C4" w14:textId="6467136B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EFEB" w14:textId="273F72F1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0361" w14:textId="3454FE80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877E" w14:textId="45BD3805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ABCA" w14:textId="79BFEAEB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A3502" w14:textId="2FA0CF9D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524A" w14:textId="76C8FD05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9C13" w14:textId="2C2C58B4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71C5" w14:textId="2CC3DBF0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B76F3" w:rsidRPr="00794ED8" w14:paraId="50B15A9D" w14:textId="77777777" w:rsidTr="00EB76F3">
        <w:trPr>
          <w:trHeight w:val="702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54648" w14:textId="56CF3CF9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ic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18E4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3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A968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2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0FF07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3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A04F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32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DEB3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7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7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575E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92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65890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86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3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549F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46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2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161B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3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C214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64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62EC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9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C9793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0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3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EA2D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334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4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8476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97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166</w:t>
            </w:r>
          </w:p>
        </w:tc>
      </w:tr>
      <w:tr w:rsidR="00EB76F3" w:rsidRPr="00794ED8" w14:paraId="36A095F6" w14:textId="77777777" w:rsidTr="00EB76F3">
        <w:trPr>
          <w:trHeight w:val="697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E1845" w14:textId="67630C79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ic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5E3BC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751 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1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86E0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3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2894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1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6A23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±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2BFA6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6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EB65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24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3BFC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F1886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61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CAEB0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 ±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65FE5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12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9261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83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±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8A4D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6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1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7793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9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 ±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26CF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3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±29</w:t>
            </w:r>
          </w:p>
        </w:tc>
      </w:tr>
      <w:tr w:rsidR="00EB76F3" w:rsidRPr="00794ED8" w14:paraId="11A7C757" w14:textId="77777777" w:rsidTr="00EB76F3">
        <w:trPr>
          <w:trHeight w:val="707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5D223" w14:textId="5DE26D00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ionic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6566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3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DEE59" w14:textId="3405C341" w:rsidR="00EB76F3" w:rsidRPr="00794ED8" w:rsidRDefault="003847D8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7C35" w14:textId="5C2075CB" w:rsidR="00EB76F3" w:rsidRPr="00794ED8" w:rsidRDefault="00A538B1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847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0013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DECC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28BA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7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41A2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6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BCA6F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54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AAFE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1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 ±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97B42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1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9187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DE04D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D845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90EE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6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10</w:t>
            </w:r>
          </w:p>
        </w:tc>
      </w:tr>
      <w:tr w:rsidR="00EB76F3" w:rsidRPr="00794ED8" w14:paraId="3F439CBB" w14:textId="77777777" w:rsidTr="00EB76F3">
        <w:trPr>
          <w:trHeight w:val="703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971604" w14:textId="527C7A2E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4873E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56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5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55607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865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±18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211CC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8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2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1B558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9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6E316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30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±1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28EF8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228 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3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3A0FA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91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±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36B58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71 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9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9BE41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77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 ±5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46853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713 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±1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33880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897 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±3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B8C79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20 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±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8CF1B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3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   ±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E0DC8" w14:textId="77777777" w:rsidR="00EB76F3" w:rsidRPr="00794ED8" w:rsidRDefault="00EB76F3" w:rsidP="00EB7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E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15 </w:t>
            </w:r>
            <w:r w:rsidRPr="00794ED8">
              <w:rPr>
                <w:rFonts w:ascii="Times New Roman" w:hAnsi="Times New Roman" w:cs="Times New Roman"/>
                <w:sz w:val="20"/>
                <w:szCs w:val="20"/>
              </w:rPr>
              <w:t xml:space="preserve">      ±14</w:t>
            </w:r>
          </w:p>
        </w:tc>
      </w:tr>
    </w:tbl>
    <w:bookmarkEnd w:id="1"/>
    <w:p w14:paraId="6EFB2183" w14:textId="77777777" w:rsidR="00EB76F3" w:rsidRPr="00AF1009" w:rsidRDefault="00EB76F3" w:rsidP="00EB76F3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Values are expressed as means ± standard deviations</w:t>
      </w:r>
    </w:p>
    <w:p w14:paraId="01E0D951" w14:textId="77777777" w:rsidR="00EB76F3" w:rsidRDefault="00EB76F3" w:rsidP="00EB76F3">
      <w:pPr>
        <w:rPr>
          <w:rFonts w:ascii="Times New Roman" w:hAnsi="Times New Roman" w:cs="Times New Roman"/>
          <w:lang w:val="en-GB"/>
        </w:rPr>
      </w:pPr>
      <w:bookmarkStart w:id="2" w:name="_Hlk189597757"/>
    </w:p>
    <w:p w14:paraId="6D99C24D" w14:textId="1FE07B24" w:rsidR="00EB76F3" w:rsidRPr="001356AE" w:rsidRDefault="00EB76F3" w:rsidP="00EB76F3">
      <w:pPr>
        <w:rPr>
          <w:rFonts w:ascii="Times New Roman" w:hAnsi="Times New Roman" w:cs="Times New Roman"/>
          <w:lang w:val="en-GB"/>
        </w:rPr>
      </w:pPr>
      <w:r w:rsidRPr="001356AE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Pr="001356AE">
        <w:rPr>
          <w:rFonts w:ascii="Times New Roman" w:hAnsi="Times New Roman" w:cs="Times New Roman"/>
          <w:lang w:val="en-GB"/>
        </w:rPr>
        <w:t xml:space="preserve">2. Physicochemical characteristics and the content of </w:t>
      </w:r>
      <w:r>
        <w:rPr>
          <w:rFonts w:ascii="Times New Roman" w:hAnsi="Times New Roman" w:cs="Times New Roman"/>
          <w:lang w:val="en-GB"/>
        </w:rPr>
        <w:t>selected organic</w:t>
      </w:r>
      <w:r w:rsidRPr="001356AE">
        <w:rPr>
          <w:rFonts w:ascii="Times New Roman" w:hAnsi="Times New Roman" w:cs="Times New Roman"/>
          <w:lang w:val="en-GB"/>
        </w:rPr>
        <w:t xml:space="preserve"> acids of the studied fermented cucumber (FO) samples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115"/>
        <w:gridCol w:w="821"/>
        <w:gridCol w:w="766"/>
        <w:gridCol w:w="837"/>
        <w:gridCol w:w="851"/>
        <w:gridCol w:w="708"/>
        <w:gridCol w:w="769"/>
        <w:gridCol w:w="766"/>
        <w:gridCol w:w="803"/>
        <w:gridCol w:w="860"/>
        <w:gridCol w:w="766"/>
      </w:tblGrid>
      <w:tr w:rsidR="00EB76F3" w:rsidRPr="001356AE" w14:paraId="6156AFBF" w14:textId="77777777" w:rsidTr="0084573C">
        <w:trPr>
          <w:trHeight w:val="290"/>
        </w:trPr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E3A31" w14:textId="77777777" w:rsidR="00EB76F3" w:rsidRPr="00A33430" w:rsidRDefault="00EB76F3" w:rsidP="008457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_Hlk189597772"/>
            <w:bookmarkEnd w:id="2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B382C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06F00A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37371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09EA7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334D06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ECFA6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10DF81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5B4DA6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BEC7D3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04C06B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10</w:t>
            </w:r>
          </w:p>
        </w:tc>
      </w:tr>
      <w:tr w:rsidR="00EB76F3" w:rsidRPr="001356AE" w14:paraId="49315E81" w14:textId="77777777" w:rsidTr="002607E5">
        <w:trPr>
          <w:trHeight w:val="580"/>
        </w:trPr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A11B49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0A4C0" w14:textId="2A3EB16A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D1C70" w14:textId="6CFBB803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8C17D" w14:textId="02ADBC73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3B938" w14:textId="272A558D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566E5" w14:textId="080055B5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E938F5" w14:textId="6148CD5C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3AD9B5" w14:textId="0CB69DC8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ED244" w14:textId="3214EE5A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5488D" w14:textId="48F432E2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0D3EDC" w14:textId="3076426A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B76F3" w:rsidRPr="001356AE" w14:paraId="57E4052E" w14:textId="77777777" w:rsidTr="002607E5">
        <w:trPr>
          <w:trHeight w:val="542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359E0" w14:textId="77777777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ity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67EE6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BA624" w14:textId="0700B21B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17CA8" w14:textId="26C62F3F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211C" w14:textId="551EF93F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EE2F" w14:textId="4626CBDB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07810" w14:textId="2EE3B520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C260" w14:textId="69B5F902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9811" w14:textId="4AF2AAB4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B10C" w14:textId="0134B134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9F047" w14:textId="78CBC418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A23F" w14:textId="1287C064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B76F3" w:rsidRPr="001356AE" w14:paraId="57CD264E" w14:textId="77777777" w:rsidTr="002607E5">
        <w:trPr>
          <w:trHeight w:val="564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79BB0" w14:textId="40F259A8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ic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9F54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74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4509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51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5D48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91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98C63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47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±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AE1E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74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3B446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40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D98A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95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±2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6391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81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582C1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57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2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5C7C1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78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97</w:t>
            </w:r>
          </w:p>
        </w:tc>
      </w:tr>
      <w:tr w:rsidR="00EB76F3" w:rsidRPr="001356AE" w14:paraId="6081C436" w14:textId="77777777" w:rsidTr="002607E5">
        <w:trPr>
          <w:trHeight w:val="533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6D74" w14:textId="7FF30A84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ic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E34A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99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7A4E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6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D5CF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4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2703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65      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7C80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30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0F3F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6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CA812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9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9F9E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6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6284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0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 ±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02E02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3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12</w:t>
            </w:r>
          </w:p>
        </w:tc>
      </w:tr>
      <w:tr w:rsidR="00EB76F3" w:rsidRPr="001356AE" w14:paraId="776ECC47" w14:textId="77777777" w:rsidTr="002607E5">
        <w:trPr>
          <w:trHeight w:val="722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14260" w14:textId="64328F1A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ionic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C5941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7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90089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6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4D27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 ±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B2A6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2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7034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1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7C4C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1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 ±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1767" w14:textId="297EA665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68D8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9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D034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8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 ±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46E7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8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15</w:t>
            </w:r>
          </w:p>
        </w:tc>
      </w:tr>
      <w:tr w:rsidR="00EB76F3" w:rsidRPr="001356AE" w14:paraId="28FE69D3" w14:textId="77777777" w:rsidTr="002607E5">
        <w:trPr>
          <w:trHeight w:val="689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FC11E" w14:textId="382F62BC" w:rsidR="00EB76F3" w:rsidRPr="001356AE" w:rsidRDefault="00EB76F3" w:rsidP="008457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</w:rPr>
              <w:t>mg·L</w:t>
            </w:r>
            <w:r w:rsidR="00F67EE6" w:rsidRPr="002607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2607E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08985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8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88343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4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2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09A47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6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B4FB7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9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DE29D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3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±1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B97A6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86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58376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3      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±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11CA3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17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±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459BB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3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   ±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31D79" w14:textId="77777777" w:rsidR="00EB76F3" w:rsidRPr="001356AE" w:rsidRDefault="00EB76F3" w:rsidP="0038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80 </w:t>
            </w:r>
            <w:r w:rsidRPr="001356AE">
              <w:rPr>
                <w:rFonts w:ascii="Times New Roman" w:hAnsi="Times New Roman" w:cs="Times New Roman"/>
                <w:sz w:val="20"/>
                <w:szCs w:val="20"/>
              </w:rPr>
              <w:t xml:space="preserve">      ±19</w:t>
            </w:r>
          </w:p>
        </w:tc>
      </w:tr>
    </w:tbl>
    <w:bookmarkEnd w:id="3"/>
    <w:p w14:paraId="32FF936F" w14:textId="77777777" w:rsidR="00EB76F3" w:rsidRPr="00AF1009" w:rsidRDefault="00EB76F3" w:rsidP="00EB76F3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Values are expressed as means ± standard deviations</w:t>
      </w:r>
    </w:p>
    <w:p w14:paraId="6C32D41F" w14:textId="77777777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</w:p>
    <w:p w14:paraId="38AE0A1C" w14:textId="77777777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</w:p>
    <w:p w14:paraId="49C2EA83" w14:textId="77777777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</w:p>
    <w:p w14:paraId="2E709CB6" w14:textId="77777777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</w:p>
    <w:p w14:paraId="6B2BE537" w14:textId="77777777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</w:p>
    <w:p w14:paraId="0139933E" w14:textId="77777777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</w:p>
    <w:p w14:paraId="3241B0B5" w14:textId="77777777" w:rsidR="00EB76F3" w:rsidRDefault="00EB76F3" w:rsidP="002D51C3">
      <w:pPr>
        <w:jc w:val="both"/>
        <w:rPr>
          <w:rFonts w:ascii="Times New Roman" w:hAnsi="Times New Roman" w:cs="Times New Roman"/>
          <w:lang w:val="en-GB"/>
        </w:rPr>
      </w:pPr>
    </w:p>
    <w:p w14:paraId="627BF042" w14:textId="500F1F1F" w:rsidR="001356AE" w:rsidRPr="002D51C3" w:rsidRDefault="001356AE" w:rsidP="002D51C3">
      <w:pPr>
        <w:jc w:val="both"/>
        <w:rPr>
          <w:rFonts w:ascii="Times New Roman" w:hAnsi="Times New Roman" w:cs="Times New Roman"/>
          <w:lang w:val="en-GB"/>
        </w:rPr>
      </w:pPr>
      <w:r w:rsidRPr="001356AE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4076B2">
        <w:rPr>
          <w:rFonts w:ascii="Times New Roman" w:hAnsi="Times New Roman" w:cs="Times New Roman"/>
          <w:lang w:val="en-GB"/>
        </w:rPr>
        <w:t>S</w:t>
      </w:r>
      <w:r w:rsidR="00EB76F3">
        <w:rPr>
          <w:rFonts w:ascii="Times New Roman" w:hAnsi="Times New Roman" w:cs="Times New Roman"/>
          <w:lang w:val="en-GB"/>
        </w:rPr>
        <w:t>3</w:t>
      </w:r>
      <w:r w:rsidRPr="001356AE">
        <w:rPr>
          <w:rFonts w:ascii="Times New Roman" w:hAnsi="Times New Roman" w:cs="Times New Roman"/>
          <w:lang w:val="en-GB"/>
        </w:rPr>
        <w:t xml:space="preserve">. </w:t>
      </w:r>
      <w:r w:rsidR="004076B2">
        <w:rPr>
          <w:rFonts w:ascii="Times New Roman" w:hAnsi="Times New Roman" w:cs="Times New Roman"/>
          <w:lang w:val="en-GB"/>
        </w:rPr>
        <w:t xml:space="preserve">IQR </w:t>
      </w:r>
      <w:r w:rsidR="00523ACE">
        <w:rPr>
          <w:rFonts w:ascii="Times New Roman" w:hAnsi="Times New Roman" w:cs="Times New Roman"/>
          <w:lang w:val="en-GB"/>
        </w:rPr>
        <w:t>analysis</w:t>
      </w:r>
      <w:r w:rsidR="004076B2">
        <w:rPr>
          <w:rFonts w:ascii="Times New Roman" w:hAnsi="Times New Roman" w:cs="Times New Roman"/>
          <w:lang w:val="en-GB"/>
        </w:rPr>
        <w:t xml:space="preserve"> </w:t>
      </w:r>
      <w:r w:rsidR="002E5849">
        <w:rPr>
          <w:rFonts w:ascii="Times New Roman" w:hAnsi="Times New Roman" w:cs="Times New Roman"/>
          <w:lang w:val="en-GB"/>
        </w:rPr>
        <w:t xml:space="preserve">for pH and acidity of </w:t>
      </w:r>
      <w:r w:rsidRPr="001356AE">
        <w:rPr>
          <w:rFonts w:ascii="Times New Roman" w:hAnsi="Times New Roman" w:cs="Times New Roman"/>
          <w:lang w:val="en-GB"/>
        </w:rPr>
        <w:t xml:space="preserve">sauerkraut (FK) </w:t>
      </w:r>
      <w:r w:rsidR="004076B2">
        <w:rPr>
          <w:rFonts w:ascii="Times New Roman" w:hAnsi="Times New Roman" w:cs="Times New Roman"/>
          <w:lang w:val="en-GB"/>
        </w:rPr>
        <w:t xml:space="preserve">and fermented cucumber (FO) </w:t>
      </w:r>
      <w:r w:rsidRPr="001356AE">
        <w:rPr>
          <w:rFonts w:ascii="Times New Roman" w:hAnsi="Times New Roman" w:cs="Times New Roman"/>
          <w:lang w:val="en-GB"/>
        </w:rPr>
        <w:t>samples.</w:t>
      </w:r>
      <w:bookmarkEnd w:id="0"/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980"/>
        <w:gridCol w:w="980"/>
        <w:gridCol w:w="1160"/>
        <w:gridCol w:w="1160"/>
        <w:gridCol w:w="960"/>
        <w:gridCol w:w="960"/>
      </w:tblGrid>
      <w:tr w:rsidR="009777CE" w:rsidRPr="009777CE" w14:paraId="0C206D0C" w14:textId="77777777" w:rsidTr="00581E11">
        <w:trPr>
          <w:trHeight w:val="570"/>
          <w:jc w:val="center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3E2FC" w14:textId="77777777" w:rsidR="009777CE" w:rsidRPr="00523ACE" w:rsidRDefault="009777CE" w:rsidP="009777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7AF11" w14:textId="77777777" w:rsidR="009777CE" w:rsidRPr="009777CE" w:rsidRDefault="009777CE" w:rsidP="00977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410FF" w14:textId="77777777" w:rsidR="009777CE" w:rsidRPr="009777CE" w:rsidRDefault="009777CE" w:rsidP="00977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CB6BF" w14:textId="77777777" w:rsidR="009777CE" w:rsidRPr="009777CE" w:rsidRDefault="009777CE" w:rsidP="00977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B6208" w14:textId="77777777" w:rsidR="009777CE" w:rsidRPr="009777CE" w:rsidRDefault="009777CE" w:rsidP="00977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f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C7991" w14:textId="77777777" w:rsidR="009777CE" w:rsidRPr="009777CE" w:rsidRDefault="009777CE" w:rsidP="00977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fence</w:t>
            </w:r>
            <w:proofErr w:type="spellEnd"/>
          </w:p>
        </w:tc>
      </w:tr>
      <w:tr w:rsidR="009777CE" w:rsidRPr="009777CE" w14:paraId="5DC68274" w14:textId="77777777" w:rsidTr="00581E11">
        <w:trPr>
          <w:trHeight w:val="290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040FC5" w14:textId="77777777" w:rsidR="009777CE" w:rsidRPr="009777CE" w:rsidRDefault="00977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 xml:space="preserve"> F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DDCB10" w14:textId="27A1A667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C3FE21" w14:textId="750BC366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F8FF3F" w14:textId="36E8326F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64E3C4" w14:textId="2C8449C4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827B71" w14:textId="52BD1C3F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9777CE" w:rsidRPr="009777CE" w14:paraId="676C9ACA" w14:textId="77777777" w:rsidTr="00581E11">
        <w:trPr>
          <w:trHeight w:val="29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793A7" w14:textId="77777777" w:rsidR="009777CE" w:rsidRPr="009777CE" w:rsidRDefault="00977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  <w:proofErr w:type="spellEnd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 xml:space="preserve"> F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83CA5" w14:textId="3847FC0C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B4AA7" w14:textId="7370D928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B1CB" w14:textId="1BF79777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C3BD" w14:textId="68527146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20167" w14:textId="0301AA6F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777CE" w:rsidRPr="009777CE" w14:paraId="33C9D596" w14:textId="77777777" w:rsidTr="00581E11">
        <w:trPr>
          <w:trHeight w:val="29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B376F" w14:textId="77777777" w:rsidR="009777CE" w:rsidRPr="009777CE" w:rsidRDefault="00977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 xml:space="preserve"> F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A876D" w14:textId="3D69F7D4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A1BDD" w14:textId="53A797C9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BE11F" w14:textId="6DCFA366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5B6B" w14:textId="47BF33A7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0D0E" w14:textId="2480BA07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777CE" w:rsidRPr="009777CE" w14:paraId="4229BC3F" w14:textId="77777777" w:rsidTr="00581E11">
        <w:trPr>
          <w:trHeight w:val="290"/>
          <w:jc w:val="center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3ACF0" w14:textId="77777777" w:rsidR="009777CE" w:rsidRPr="009777CE" w:rsidRDefault="00977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  <w:proofErr w:type="spellEnd"/>
            <w:r w:rsidRPr="009777CE">
              <w:rPr>
                <w:rFonts w:ascii="Times New Roman" w:hAnsi="Times New Roman" w:cs="Times New Roman"/>
                <w:sz w:val="20"/>
                <w:szCs w:val="20"/>
              </w:rPr>
              <w:t xml:space="preserve"> F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E5E09" w14:textId="72F02FFA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A59DB" w14:textId="190D7FB1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E6178D" w14:textId="31528C67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2252C4" w14:textId="4331AB3F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DFB2C" w14:textId="45B7DC82" w:rsidR="009777CE" w:rsidRPr="009777CE" w:rsidRDefault="009777CE" w:rsidP="00523A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7C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</w:tbl>
    <w:p w14:paraId="4C7BE107" w14:textId="77777777" w:rsidR="00A441E6" w:rsidRDefault="00A441E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A8B7AD4" w14:textId="3058AD7F" w:rsidR="00F544B7" w:rsidRPr="00F544B7" w:rsidRDefault="00F544B7">
      <w:pPr>
        <w:rPr>
          <w:rFonts w:ascii="Times New Roman" w:hAnsi="Times New Roman" w:cs="Times New Roman"/>
          <w:lang w:val="en-GB"/>
        </w:rPr>
      </w:pPr>
      <w:r w:rsidRPr="00F544B7">
        <w:rPr>
          <w:rFonts w:ascii="Times New Roman" w:hAnsi="Times New Roman" w:cs="Times New Roman"/>
          <w:lang w:val="en-GB"/>
        </w:rPr>
        <w:t>Table S</w:t>
      </w:r>
      <w:r w:rsidR="00EB76F3">
        <w:rPr>
          <w:rFonts w:ascii="Times New Roman" w:hAnsi="Times New Roman" w:cs="Times New Roman"/>
          <w:lang w:val="en-GB"/>
        </w:rPr>
        <w:t>4</w:t>
      </w:r>
      <w:r w:rsidRPr="00F544B7">
        <w:rPr>
          <w:rFonts w:ascii="Times New Roman" w:hAnsi="Times New Roman" w:cs="Times New Roman"/>
          <w:lang w:val="en-GB"/>
        </w:rPr>
        <w:t xml:space="preserve">. IQR analysis for </w:t>
      </w:r>
      <w:r>
        <w:rPr>
          <w:rFonts w:ascii="Times New Roman" w:hAnsi="Times New Roman" w:cs="Times New Roman"/>
          <w:lang w:val="en-GB"/>
        </w:rPr>
        <w:t>content of organic acid</w:t>
      </w:r>
      <w:r w:rsidRPr="00F544B7">
        <w:rPr>
          <w:rFonts w:ascii="Times New Roman" w:hAnsi="Times New Roman" w:cs="Times New Roman"/>
          <w:lang w:val="en-GB"/>
        </w:rPr>
        <w:t xml:space="preserve"> of sauerkraut (FK) and fermented cucumber (FO) samples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280"/>
        <w:gridCol w:w="1280"/>
        <w:gridCol w:w="1280"/>
        <w:gridCol w:w="1280"/>
        <w:gridCol w:w="1280"/>
      </w:tblGrid>
      <w:tr w:rsidR="00F544B7" w:rsidRPr="00F544B7" w14:paraId="514B4B5C" w14:textId="77777777" w:rsidTr="002D51C3">
        <w:trPr>
          <w:trHeight w:val="29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2DC4645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K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6780B010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EEF3E56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B3751FE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hideMark/>
          </w:tcPr>
          <w:p w14:paraId="24515491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fence</w:t>
            </w:r>
            <w:proofErr w:type="spellEnd"/>
          </w:p>
        </w:tc>
        <w:tc>
          <w:tcPr>
            <w:tcW w:w="1280" w:type="dxa"/>
            <w:tcBorders>
              <w:bottom w:val="single" w:sz="4" w:space="0" w:color="auto"/>
            </w:tcBorders>
            <w:hideMark/>
          </w:tcPr>
          <w:p w14:paraId="5F26099A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fence</w:t>
            </w:r>
            <w:proofErr w:type="spellEnd"/>
          </w:p>
        </w:tc>
      </w:tr>
      <w:tr w:rsidR="00F544B7" w:rsidRPr="00F544B7" w14:paraId="7B5CEDAB" w14:textId="77777777" w:rsidTr="002D51C3">
        <w:trPr>
          <w:trHeight w:val="290"/>
          <w:jc w:val="center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096F046" w14:textId="11F8F59E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lact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98C7DD4" w14:textId="5EF7F49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179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2DC40409" w14:textId="5D93709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9489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3DB94D3" w14:textId="1187AB5D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5309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29E94E67" w14:textId="6C6C36F9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378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76718089" w14:textId="3E928FA6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745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F544B7" w:rsidRPr="00F544B7" w14:paraId="700E36E0" w14:textId="77777777" w:rsidTr="002D51C3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3716BA86" w14:textId="16F356DD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et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noWrap/>
            <w:hideMark/>
          </w:tcPr>
          <w:p w14:paraId="7DFE74D4" w14:textId="15C92479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42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0" w:type="dxa"/>
            <w:noWrap/>
            <w:hideMark/>
          </w:tcPr>
          <w:p w14:paraId="25D4D42A" w14:textId="7EEEBED0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262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80" w:type="dxa"/>
            <w:noWrap/>
            <w:hideMark/>
          </w:tcPr>
          <w:p w14:paraId="70DC1F81" w14:textId="354B69A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198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47B1864F" w14:textId="6601D1F9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371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80" w:type="dxa"/>
            <w:noWrap/>
            <w:hideMark/>
          </w:tcPr>
          <w:p w14:paraId="007A54A7" w14:textId="51F32EF9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42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544B7" w:rsidRPr="00F544B7" w14:paraId="5B6385C4" w14:textId="77777777" w:rsidTr="002D51C3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6C5C0FA8" w14:textId="10581310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propion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noWrap/>
            <w:hideMark/>
          </w:tcPr>
          <w:p w14:paraId="22D19525" w14:textId="1FF7265B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0" w:type="dxa"/>
            <w:noWrap/>
            <w:hideMark/>
          </w:tcPr>
          <w:p w14:paraId="5D5382AF" w14:textId="478E6210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80" w:type="dxa"/>
            <w:noWrap/>
            <w:hideMark/>
          </w:tcPr>
          <w:p w14:paraId="67C95009" w14:textId="1B828C1F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80" w:type="dxa"/>
            <w:noWrap/>
            <w:hideMark/>
          </w:tcPr>
          <w:p w14:paraId="311048A8" w14:textId="7592639A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99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80" w:type="dxa"/>
            <w:noWrap/>
            <w:hideMark/>
          </w:tcPr>
          <w:p w14:paraId="58C01146" w14:textId="0F35A4B2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544B7" w:rsidRPr="00F544B7" w14:paraId="1BAA9446" w14:textId="77777777" w:rsidTr="002D51C3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140F9A28" w14:textId="1DDFF7D3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butyr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noWrap/>
            <w:hideMark/>
          </w:tcPr>
          <w:p w14:paraId="35999DDD" w14:textId="3ADCD7B4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80" w:type="dxa"/>
            <w:noWrap/>
            <w:hideMark/>
          </w:tcPr>
          <w:p w14:paraId="6149FD00" w14:textId="0C4A0742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69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0" w:type="dxa"/>
            <w:noWrap/>
            <w:hideMark/>
          </w:tcPr>
          <w:p w14:paraId="6E7BE168" w14:textId="51A03DFA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2734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80" w:type="dxa"/>
            <w:noWrap/>
            <w:hideMark/>
          </w:tcPr>
          <w:p w14:paraId="21834F04" w14:textId="5D8A5E8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314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80" w:type="dxa"/>
            <w:noWrap/>
            <w:hideMark/>
          </w:tcPr>
          <w:p w14:paraId="457B0639" w14:textId="0F535F18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7791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F544B7" w:rsidRPr="00F544B7" w14:paraId="4A7CE486" w14:textId="77777777" w:rsidTr="002D51C3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5D9C8B30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</w:t>
            </w:r>
          </w:p>
        </w:tc>
        <w:tc>
          <w:tcPr>
            <w:tcW w:w="1280" w:type="dxa"/>
            <w:noWrap/>
            <w:hideMark/>
          </w:tcPr>
          <w:p w14:paraId="5994A4E0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3686098E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4F2960CE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01739EF9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noWrap/>
            <w:hideMark/>
          </w:tcPr>
          <w:p w14:paraId="4BA66BA8" w14:textId="77777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4B7" w:rsidRPr="00F544B7" w14:paraId="4C785C7F" w14:textId="77777777" w:rsidTr="002D51C3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3457BB7A" w14:textId="3433172B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lact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noWrap/>
            <w:hideMark/>
          </w:tcPr>
          <w:p w14:paraId="24C00626" w14:textId="52565D88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024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80" w:type="dxa"/>
            <w:noWrap/>
            <w:hideMark/>
          </w:tcPr>
          <w:p w14:paraId="75B89693" w14:textId="33BE2FE4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818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45757D23" w14:textId="0F183576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16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80" w:type="dxa"/>
            <w:noWrap/>
            <w:hideMark/>
          </w:tcPr>
          <w:p w14:paraId="474E8BBE" w14:textId="3CE34C5B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221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80" w:type="dxa"/>
            <w:noWrap/>
            <w:hideMark/>
          </w:tcPr>
          <w:p w14:paraId="2B53E4AC" w14:textId="3289EF9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442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F544B7" w:rsidRPr="00F544B7" w14:paraId="02BE87AC" w14:textId="77777777" w:rsidTr="002D51C3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40814EF3" w14:textId="270CAB5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et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noWrap/>
            <w:hideMark/>
          </w:tcPr>
          <w:p w14:paraId="3BBE9FD0" w14:textId="03E88176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1B05B8BE" w14:textId="6DDBF743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80" w:type="dxa"/>
            <w:noWrap/>
            <w:hideMark/>
          </w:tcPr>
          <w:p w14:paraId="458D241E" w14:textId="4AED1B32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0" w:type="dxa"/>
            <w:noWrap/>
            <w:hideMark/>
          </w:tcPr>
          <w:p w14:paraId="52AF7D98" w14:textId="7CCB00D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176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80" w:type="dxa"/>
            <w:noWrap/>
            <w:hideMark/>
          </w:tcPr>
          <w:p w14:paraId="3172233C" w14:textId="00A81A39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544B7" w:rsidRPr="00F544B7" w14:paraId="7C46A235" w14:textId="77777777" w:rsidTr="002D51C3">
        <w:trPr>
          <w:trHeight w:val="290"/>
          <w:jc w:val="center"/>
        </w:trPr>
        <w:tc>
          <w:tcPr>
            <w:tcW w:w="1620" w:type="dxa"/>
            <w:noWrap/>
            <w:hideMark/>
          </w:tcPr>
          <w:p w14:paraId="626780EA" w14:textId="2C15A622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propion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noWrap/>
            <w:hideMark/>
          </w:tcPr>
          <w:p w14:paraId="37C96A07" w14:textId="1AEF1220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80" w:type="dxa"/>
            <w:noWrap/>
            <w:hideMark/>
          </w:tcPr>
          <w:p w14:paraId="44F550EE" w14:textId="1F2DA622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80" w:type="dxa"/>
            <w:noWrap/>
            <w:hideMark/>
          </w:tcPr>
          <w:p w14:paraId="122E91C1" w14:textId="2157FB95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80" w:type="dxa"/>
            <w:noWrap/>
            <w:hideMark/>
          </w:tcPr>
          <w:p w14:paraId="1F9A640B" w14:textId="1172E82C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80" w:type="dxa"/>
            <w:noWrap/>
            <w:hideMark/>
          </w:tcPr>
          <w:p w14:paraId="00FCC60D" w14:textId="718BC77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F544B7" w:rsidRPr="00F544B7" w14:paraId="4253E5B5" w14:textId="77777777" w:rsidTr="002D51C3">
        <w:trPr>
          <w:trHeight w:val="29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CC9C204" w14:textId="5593406A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butyric</w:t>
            </w:r>
            <w:proofErr w:type="spellEnd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324F516" w14:textId="56D90DA7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BDB1A77" w14:textId="38B6C6F1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F934063" w14:textId="7344933A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F1A0B27" w14:textId="79D65900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352AB44E" w14:textId="2E698B38" w:rsidR="00F544B7" w:rsidRPr="00F544B7" w:rsidRDefault="00F544B7" w:rsidP="00F54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 w:rsidR="00F67EE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544B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</w:tbl>
    <w:p w14:paraId="06AAB986" w14:textId="02C71976" w:rsidR="006D3408" w:rsidRDefault="006D3408">
      <w:pPr>
        <w:rPr>
          <w:rFonts w:ascii="Times New Roman" w:hAnsi="Times New Roman" w:cs="Times New Roman"/>
          <w:sz w:val="20"/>
          <w:szCs w:val="20"/>
          <w:lang w:val="en-GB"/>
        </w:rPr>
        <w:sectPr w:rsidR="006D340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1B143B" w14:textId="792B500A" w:rsidR="00A33430" w:rsidRPr="00A33430" w:rsidRDefault="00A33430" w:rsidP="002607E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A33430" w:rsidRPr="00A33430" w:rsidSect="006D34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444100"/>
    <w:multiLevelType w:val="hybridMultilevel"/>
    <w:tmpl w:val="F56A6F9A"/>
    <w:lvl w:ilvl="0" w:tplc="E632B298">
      <w:start w:val="1"/>
      <w:numFmt w:val="lowerLetter"/>
      <w:lvlText w:val="(%1)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6D49583F"/>
    <w:multiLevelType w:val="hybridMultilevel"/>
    <w:tmpl w:val="36D27C82"/>
    <w:lvl w:ilvl="0" w:tplc="CA64DA4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B5B35AE"/>
    <w:multiLevelType w:val="hybridMultilevel"/>
    <w:tmpl w:val="E0825DFE"/>
    <w:lvl w:ilvl="0" w:tplc="C80278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3561170">
    <w:abstractNumId w:val="0"/>
  </w:num>
  <w:num w:numId="2" w16cid:durableId="1302811742">
    <w:abstractNumId w:val="2"/>
  </w:num>
  <w:num w:numId="3" w16cid:durableId="11983534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AE"/>
    <w:rsid w:val="00007B6B"/>
    <w:rsid w:val="000523B6"/>
    <w:rsid w:val="000C3FC7"/>
    <w:rsid w:val="001318DA"/>
    <w:rsid w:val="001356AE"/>
    <w:rsid w:val="00193F2C"/>
    <w:rsid w:val="00232AD9"/>
    <w:rsid w:val="002607E5"/>
    <w:rsid w:val="002653F5"/>
    <w:rsid w:val="002D1C3B"/>
    <w:rsid w:val="002D51C3"/>
    <w:rsid w:val="002D64F3"/>
    <w:rsid w:val="002E5849"/>
    <w:rsid w:val="00335FC2"/>
    <w:rsid w:val="00354B30"/>
    <w:rsid w:val="003805EA"/>
    <w:rsid w:val="003847D8"/>
    <w:rsid w:val="003E31C0"/>
    <w:rsid w:val="004076B2"/>
    <w:rsid w:val="00430650"/>
    <w:rsid w:val="00447D62"/>
    <w:rsid w:val="00473F3D"/>
    <w:rsid w:val="004863CC"/>
    <w:rsid w:val="004A6C08"/>
    <w:rsid w:val="004C3D7D"/>
    <w:rsid w:val="004F7DAC"/>
    <w:rsid w:val="00523ACE"/>
    <w:rsid w:val="00567527"/>
    <w:rsid w:val="00567903"/>
    <w:rsid w:val="00577A4F"/>
    <w:rsid w:val="005814FA"/>
    <w:rsid w:val="00581E11"/>
    <w:rsid w:val="00624FAB"/>
    <w:rsid w:val="00641C3F"/>
    <w:rsid w:val="006C7562"/>
    <w:rsid w:val="006D3408"/>
    <w:rsid w:val="00794ED8"/>
    <w:rsid w:val="00796EED"/>
    <w:rsid w:val="008244A0"/>
    <w:rsid w:val="008401AD"/>
    <w:rsid w:val="008D4BA4"/>
    <w:rsid w:val="008E4981"/>
    <w:rsid w:val="009503FE"/>
    <w:rsid w:val="009722BB"/>
    <w:rsid w:val="009777CE"/>
    <w:rsid w:val="009F019A"/>
    <w:rsid w:val="00A33430"/>
    <w:rsid w:val="00A441E6"/>
    <w:rsid w:val="00A538B1"/>
    <w:rsid w:val="00A613F5"/>
    <w:rsid w:val="00AB42D5"/>
    <w:rsid w:val="00AF1009"/>
    <w:rsid w:val="00B47DFA"/>
    <w:rsid w:val="00B54866"/>
    <w:rsid w:val="00B81CE4"/>
    <w:rsid w:val="00B9409A"/>
    <w:rsid w:val="00BF7DBC"/>
    <w:rsid w:val="00C35BB6"/>
    <w:rsid w:val="00C86A4A"/>
    <w:rsid w:val="00CD59A3"/>
    <w:rsid w:val="00CF2D50"/>
    <w:rsid w:val="00D40E7E"/>
    <w:rsid w:val="00DD6A63"/>
    <w:rsid w:val="00DD7DD0"/>
    <w:rsid w:val="00DE5F04"/>
    <w:rsid w:val="00DF35D3"/>
    <w:rsid w:val="00E20CD0"/>
    <w:rsid w:val="00E7466F"/>
    <w:rsid w:val="00E9274B"/>
    <w:rsid w:val="00EB76F3"/>
    <w:rsid w:val="00ED0ED7"/>
    <w:rsid w:val="00ED6554"/>
    <w:rsid w:val="00F06325"/>
    <w:rsid w:val="00F544B7"/>
    <w:rsid w:val="00F67EE6"/>
    <w:rsid w:val="00F70479"/>
    <w:rsid w:val="00F93385"/>
    <w:rsid w:val="00FA2797"/>
    <w:rsid w:val="00FC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4AFC13"/>
  <w15:chartTrackingRefBased/>
  <w15:docId w15:val="{3D202848-E387-4F12-B73A-707979D0C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135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35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35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35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35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356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356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356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356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35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35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35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356A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356A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356A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356A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356A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356A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356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35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356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35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35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356A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356A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356A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35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356A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356AE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35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3847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8</Words>
  <Characters>2735</Characters>
  <Application>Microsoft Office Word</Application>
  <DocSecurity>0</DocSecurity>
  <Lines>547</Lines>
  <Paragraphs>37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choinska</dc:creator>
  <cp:keywords/>
  <dc:description/>
  <cp:lastModifiedBy>Renata Choińska</cp:lastModifiedBy>
  <cp:revision>3</cp:revision>
  <cp:lastPrinted>2025-01-07T13:58:00Z</cp:lastPrinted>
  <dcterms:created xsi:type="dcterms:W3CDTF">2025-10-20T07:49:00Z</dcterms:created>
  <dcterms:modified xsi:type="dcterms:W3CDTF">2025-10-2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e08996fe4cdb6ccf21c0088b0da5520cd907919b5a8cbde71d9f84b28ae13b</vt:lpwstr>
  </property>
</Properties>
</file>